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/>
        </w:rPr>
        <w:t>1</w:t>
      </w:r>
      <w:bookmarkStart w:id="0" w:name="_GoBack"/>
      <w:bookmarkEnd w:id="0"/>
      <w:r>
        <w:rPr>
          <w:rFonts w:ascii="Times New Roman" w:hAnsi="Times New Roman"/>
        </w:rPr>
        <w:t>. The questionnaire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3477"/>
        <w:gridCol w:w="3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3" w:hRule="atLeast"/>
        </w:trPr>
        <w:tc>
          <w:tcPr>
            <w:tcW w:w="105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</w:tc>
        <w:tc>
          <w:tcPr>
            <w:tcW w:w="3477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estions</w:t>
            </w:r>
          </w:p>
        </w:tc>
        <w:tc>
          <w:tcPr>
            <w:tcW w:w="3992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of hospital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tertiary</w:t>
            </w:r>
          </w:p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econd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yes</w:t>
            </w:r>
          </w:p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ds in hospital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&lt;1000</w:t>
            </w:r>
          </w:p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1000-2000</w:t>
            </w:r>
          </w:p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&gt;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Beds in ICU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&lt;10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10-20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&gt;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Sex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mal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≤30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31-39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≥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Educational background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undergraduat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postgradu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Academic titl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residen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 xml:space="preserve">attending </w:t>
            </w:r>
            <w:r>
              <w:rPr>
                <w:rFonts w:ascii="Times New Roman" w:hAnsi="Times New Roman"/>
              </w:rPr>
              <w:t>physician</w:t>
            </w:r>
            <w:r>
              <w:rPr>
                <w:rFonts w:ascii="Times New Roman" w:hAnsi="Times New Roman"/>
                <w:kern w:val="0"/>
              </w:rPr>
              <w:t>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dire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Length of service in ICU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1-5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5-10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hint="eastAsia" w:ascii="Times New Roman" w:hAnsi="Times New Roman"/>
                <w:kern w:val="0"/>
              </w:rPr>
              <w:t>&gt;</w:t>
            </w:r>
            <w:r>
              <w:rPr>
                <w:rFonts w:ascii="Times New Roman" w:hAnsi="Times New Roman"/>
                <w:kern w:val="0"/>
              </w:rPr>
              <w:t>10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ital statu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married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single or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dren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non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on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≥2 childr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Satisfaction with incom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ye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Factors affecting incom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tabs>
                <w:tab w:val="left" w:pos="71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Clinical workload</w:t>
            </w:r>
          </w:p>
          <w:p>
            <w:pPr>
              <w:tabs>
                <w:tab w:val="left" w:pos="71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teaching and research achievement</w:t>
            </w:r>
          </w:p>
          <w:p>
            <w:pPr>
              <w:tabs>
                <w:tab w:val="left" w:pos="71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Working qualifications</w:t>
            </w:r>
          </w:p>
          <w:p>
            <w:pPr>
              <w:tabs>
                <w:tab w:val="left" w:pos="71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medical error</w:t>
            </w:r>
          </w:p>
          <w:p>
            <w:pPr>
              <w:tabs>
                <w:tab w:val="left" w:pos="497"/>
              </w:tabs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 Drug ratio penalty</w:t>
            </w:r>
          </w:p>
          <w:p>
            <w:pPr>
              <w:tabs>
                <w:tab w:val="left" w:pos="497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F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Uncomfortable symptom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dizziness or headach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insomnia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fatigu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muscle intens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gastrointestinal discomfor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Family history of mental diseas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ye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Chronic disease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hypertension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chronic sleep disord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hepatic adipose infiltration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 lumbar disc protrusion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ther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Satisfaction with ICU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More lov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Less lov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The same as bef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Ways to relieve stres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Sport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Leisure and recreation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drink</w:t>
            </w:r>
          </w:p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D </w:t>
            </w:r>
            <w:r>
              <w:rPr>
                <w:rFonts w:ascii="Times New Roman" w:hAnsi="Times New Roman"/>
                <w:kern w:val="0"/>
              </w:rPr>
              <w:t>Sleep</w:t>
            </w:r>
          </w:p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 smoking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F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Reasons for choice of ICU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Affinit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Distribution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Weekly working hour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≤40 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41-60 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&gt;60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Night shift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≤4 d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5-7 d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&gt;7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ommuting tim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≤0.5 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&gt;0.5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 xml:space="preserve">Holiday 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 xml:space="preserve">No holiday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Having holi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Attitude to work on holiday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Acceptanc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Not acceptanc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Indiffer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ompensation for working on holiday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No compensation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Having compens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 xml:space="preserve">Worries related to safety 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rar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oft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Most unwilling to do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having conversation with patient’s family memb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 </w:t>
            </w:r>
            <w:r>
              <w:rPr>
                <w:rFonts w:ascii="Times New Roman" w:hAnsi="Times New Roman"/>
                <w:kern w:val="0"/>
              </w:rPr>
              <w:t>Medical record writing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round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  <w:kern w:val="0"/>
              </w:rPr>
              <w:t xml:space="preserve"> Taking patient out for examination</w:t>
            </w:r>
          </w:p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E </w:t>
            </w:r>
            <w:r>
              <w:rPr>
                <w:rFonts w:ascii="Times New Roman" w:hAnsi="Times New Roman"/>
                <w:kern w:val="0"/>
              </w:rPr>
              <w:t>Non-academic conferenc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F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onflict with colleague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rar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oft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Difficulties in treatment decision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rar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oft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Medical complain affair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o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yes</w:t>
            </w:r>
          </w:p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Most dissatisfaction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Incom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leadership and work team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Lack of medical resource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 </w:t>
            </w:r>
            <w:r>
              <w:rPr>
                <w:rFonts w:ascii="Times New Roman" w:hAnsi="Times New Roman"/>
                <w:kern w:val="0"/>
              </w:rPr>
              <w:t>Working environmen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kern w:val="0"/>
              </w:rPr>
              <w:t xml:space="preserve">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kern w:val="0"/>
              </w:rPr>
              <w:t>Source of pressure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  <w:kern w:val="0"/>
              </w:rPr>
              <w:t>Clinical practice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Research and promotion requirement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>Family burden</w:t>
            </w:r>
          </w:p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  <w:kern w:val="0"/>
              </w:rPr>
              <w:t xml:space="preserve"> personal problem (marriage/fertility</w:t>
            </w:r>
            <w:r>
              <w:rPr>
                <w:rFonts w:hint="eastAsia" w:ascii="Times New Roman" w:hAnsi="Times New Roman"/>
                <w:kern w:val="0"/>
              </w:rPr>
              <w:t>)</w:t>
            </w:r>
          </w:p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 social evaluation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F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Turnover consideration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o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Reason for stay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</w:t>
            </w:r>
            <w:r>
              <w:rPr>
                <w:rFonts w:ascii="Times New Roman" w:hAnsi="Times New Roman"/>
                <w:kern w:val="0"/>
              </w:rPr>
              <w:t>A love of this wor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No other choice</w:t>
            </w:r>
            <w:r>
              <w:rPr>
                <w:rFonts w:ascii="Times New Roman" w:hAnsi="Times New Roman"/>
              </w:rPr>
              <w:t xml:space="preserve">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 </w:t>
            </w:r>
            <w:r>
              <w:rPr>
                <w:rFonts w:ascii="Times New Roman" w:hAnsi="Times New Roman"/>
                <w:kern w:val="0"/>
              </w:rPr>
              <w:t xml:space="preserve">Other reason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 you know bunrout？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ye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ascii="Times New Roman" w:hAnsi="Times New Roman"/>
              </w:rPr>
              <w:t>MBI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22questions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emotionally drained from my work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used up at the end of the workday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fatigued when i get up in the morning and have to face another day on the job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can easily understand how my recipients feel about thing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i treat some recipients as if they were impersonal object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king with people all day is really a strain for m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deal very effectively with the problems of my recipient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burned out from my work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i’m positively influencing other people’s lives through my work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’ve become more callous toward people since i took this job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orry that this job is hardening me emotionally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very energetic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frustrated by my job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i’m working too hard on my job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don’t really care what happens to some recipient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king with people directly puts too much stress on m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can easily create a relaxed atmosphere with my recipient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exhilarated after working closely with my recipient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have accomplished many worthwhile things in this job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like i’m at the end of my rope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my work, i deal with emotional problems very calmly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3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3477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recipients blame me for some of their problems</w:t>
            </w:r>
          </w:p>
        </w:tc>
        <w:tc>
          <w:tcPr>
            <w:tcW w:w="3992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never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some times in a year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once in a month or less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 some times in a month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 once a week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almost everyday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 everyday</w:t>
            </w:r>
          </w:p>
        </w:tc>
      </w:tr>
    </w:tbl>
    <w:p>
      <w:pPr>
        <w:rPr>
          <w:rFonts w:hint="eastAsia" w:ascii="Times New Roman" w:hAnsi="Times New Roman"/>
        </w:rPr>
      </w:pPr>
      <w:r>
        <w:rPr>
          <w:rFonts w:ascii="Times New Roman" w:hAnsi="Times New Roman"/>
        </w:rPr>
        <w:t>Ee question numbers: 2, 3, 6, 8, 13, 14, 16, 20, 22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(9 questions</w:t>
      </w:r>
      <w:r>
        <w:rPr>
          <w:rFonts w:hint="eastAsia" w:ascii="Times New Roman" w:hAnsi="Times New Roman"/>
        </w:rPr>
        <w:t>)</w:t>
      </w:r>
    </w:p>
    <w:p>
      <w:pPr>
        <w:rPr>
          <w:rFonts w:hint="eastAsia" w:ascii="Times New Roman" w:hAnsi="Times New Roman"/>
        </w:rPr>
      </w:pPr>
      <w:r>
        <w:rPr>
          <w:rFonts w:ascii="Times New Roman" w:hAnsi="Times New Roman"/>
        </w:rPr>
        <w:t>Dp question numbers: 1, 5, 10, 11, 15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(5 questions</w:t>
      </w:r>
      <w:r>
        <w:rPr>
          <w:rFonts w:hint="eastAsia" w:ascii="Times New Roman" w:hAnsi="Times New Roman"/>
        </w:rPr>
        <w:t>)</w:t>
      </w:r>
    </w:p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Pa question numbers: 4, 7, 9, 12, 17, 1, 19, 21 (8 questions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ArialUnicode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D7BE935"/>
    <w:rsid w:val="AD7BE935"/>
    <w:rsid w:val="E2FDE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mbria" w:hAnsi="Cambria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20:28:00Z</dcterms:created>
  <dc:creator>wangjing</dc:creator>
  <cp:lastModifiedBy>wangjing</cp:lastModifiedBy>
  <dcterms:modified xsi:type="dcterms:W3CDTF">2020-12-04T23:2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